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89512" w14:textId="7321C058" w:rsidR="00B52293" w:rsidRDefault="00B52293" w:rsidP="00B52293">
      <w:pPr>
        <w:spacing w:line="260" w:lineRule="exact"/>
        <w:ind w:leftChars="-2" w:left="-4"/>
        <w:rPr>
          <w:rFonts w:ascii="Arial" w:hAnsi="Arial" w:cs="Arial"/>
          <w:b/>
          <w:bCs/>
          <w:sz w:val="24"/>
          <w:szCs w:val="32"/>
        </w:rPr>
      </w:pPr>
      <w:r w:rsidRPr="002D03E7">
        <w:rPr>
          <w:rFonts w:ascii="Arial" w:hAnsi="Arial" w:cs="Arial"/>
          <w:b/>
          <w:bCs/>
          <w:sz w:val="24"/>
          <w:szCs w:val="32"/>
        </w:rPr>
        <w:t xml:space="preserve">S2 Table. </w:t>
      </w:r>
      <w:r w:rsidR="001B3068" w:rsidRPr="00364E26">
        <w:rPr>
          <w:rFonts w:ascii="Arial" w:hAnsi="Arial" w:cs="Arial"/>
          <w:b/>
          <w:bCs/>
          <w:szCs w:val="32"/>
        </w:rPr>
        <w:t xml:space="preserve">Candidate proteins with KH domains identified in searches of </w:t>
      </w:r>
      <w:proofErr w:type="spellStart"/>
      <w:r w:rsidR="001B3068" w:rsidRPr="00364E26">
        <w:rPr>
          <w:rFonts w:ascii="Arial" w:hAnsi="Arial" w:cs="Arial"/>
          <w:b/>
          <w:bCs/>
          <w:szCs w:val="32"/>
        </w:rPr>
        <w:t>PlasmoDB</w:t>
      </w:r>
      <w:proofErr w:type="spellEnd"/>
      <w:r w:rsidR="001B3068" w:rsidRPr="00364E26">
        <w:rPr>
          <w:rFonts w:ascii="Arial" w:hAnsi="Arial" w:cs="Arial"/>
          <w:b/>
          <w:bCs/>
          <w:szCs w:val="32"/>
        </w:rPr>
        <w:t xml:space="preserve">, </w:t>
      </w:r>
      <w:proofErr w:type="spellStart"/>
      <w:r w:rsidR="001B3068" w:rsidRPr="00364E26">
        <w:rPr>
          <w:rFonts w:ascii="Arial" w:hAnsi="Arial" w:cs="Arial"/>
          <w:b/>
          <w:bCs/>
          <w:szCs w:val="32"/>
        </w:rPr>
        <w:t>ToxoDB</w:t>
      </w:r>
      <w:proofErr w:type="spellEnd"/>
      <w:r w:rsidR="001B3068" w:rsidRPr="00364E26">
        <w:rPr>
          <w:rFonts w:ascii="Arial" w:hAnsi="Arial" w:cs="Arial"/>
          <w:b/>
          <w:bCs/>
          <w:szCs w:val="32"/>
        </w:rPr>
        <w:t xml:space="preserve">, and </w:t>
      </w:r>
      <w:proofErr w:type="spellStart"/>
      <w:r w:rsidR="001B3068" w:rsidRPr="00364E26">
        <w:rPr>
          <w:rFonts w:ascii="Arial" w:hAnsi="Arial" w:cs="Arial"/>
          <w:b/>
          <w:bCs/>
          <w:szCs w:val="32"/>
        </w:rPr>
        <w:t>CryptoDB</w:t>
      </w:r>
      <w:proofErr w:type="spellEnd"/>
      <w:r w:rsidR="001B3068" w:rsidRPr="00364E26">
        <w:rPr>
          <w:rFonts w:ascii="Arial" w:hAnsi="Arial" w:cs="Arial"/>
          <w:b/>
          <w:bCs/>
          <w:szCs w:val="32"/>
        </w:rPr>
        <w:t xml:space="preserve"> for the bioinformatic analysis</w:t>
      </w:r>
      <w:r w:rsidR="001B3068" w:rsidRPr="00DD1BE1">
        <w:rPr>
          <w:rFonts w:ascii="Arial" w:hAnsi="Arial" w:cs="Arial"/>
          <w:b/>
          <w:bCs/>
          <w:szCs w:val="32"/>
        </w:rPr>
        <w:t>.</w:t>
      </w:r>
    </w:p>
    <w:p w14:paraId="06486E26" w14:textId="231E4E48" w:rsidR="00B52293" w:rsidRDefault="00B52293" w:rsidP="00B52293">
      <w:pPr>
        <w:spacing w:line="260" w:lineRule="exact"/>
        <w:ind w:leftChars="-2" w:left="-4"/>
        <w:rPr>
          <w:rFonts w:ascii="Arial" w:hAnsi="Arial" w:cs="Arial"/>
          <w:b/>
          <w:bCs/>
          <w:sz w:val="24"/>
          <w:szCs w:val="32"/>
        </w:rPr>
      </w:pPr>
    </w:p>
    <w:p w14:paraId="5CADD5F4" w14:textId="77777777" w:rsidR="00F12B98" w:rsidRPr="00B52293" w:rsidRDefault="00F12B98" w:rsidP="00B52293">
      <w:pPr>
        <w:spacing w:line="260" w:lineRule="exact"/>
        <w:ind w:leftChars="-2" w:left="-4"/>
        <w:rPr>
          <w:rFonts w:ascii="Arial" w:hAnsi="Arial" w:cs="Arial"/>
          <w:b/>
          <w:bCs/>
          <w:sz w:val="24"/>
          <w:szCs w:val="32"/>
        </w:rPr>
      </w:pPr>
    </w:p>
    <w:tbl>
      <w:tblPr>
        <w:tblW w:w="9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4"/>
        <w:gridCol w:w="4240"/>
        <w:gridCol w:w="2596"/>
      </w:tblGrid>
      <w:tr w:rsidR="00C2070A" w:rsidRPr="00C2070A" w14:paraId="7EE0F354" w14:textId="77777777" w:rsidTr="00C2070A">
        <w:trPr>
          <w:trHeight w:val="400"/>
        </w:trPr>
        <w:tc>
          <w:tcPr>
            <w:tcW w:w="6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AB76" w14:textId="77777777" w:rsidR="00C2070A" w:rsidRPr="00C2070A" w:rsidRDefault="00C2070A" w:rsidP="00C2070A">
            <w:pPr>
              <w:widowControl/>
              <w:spacing w:line="260" w:lineRule="exact"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C2070A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 xml:space="preserve">From </w:t>
            </w:r>
            <w:proofErr w:type="spellStart"/>
            <w:r w:rsidRPr="00C2070A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PlasmoDB</w:t>
            </w:r>
            <w:proofErr w:type="spellEnd"/>
            <w:r w:rsidRPr="00C2070A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 xml:space="preserve"> release 28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755B" w14:textId="77777777" w:rsidR="00C2070A" w:rsidRPr="00C2070A" w:rsidRDefault="00C2070A" w:rsidP="00C2070A">
            <w:pPr>
              <w:widowControl/>
              <w:spacing w:line="260" w:lineRule="exact"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C2070A" w:rsidRPr="00C2070A" w14:paraId="439AEC55" w14:textId="77777777" w:rsidTr="003F5810">
        <w:trPr>
          <w:trHeight w:val="48"/>
        </w:trPr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E477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061F4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nnotation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A945F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ason for exclusion from the analysis</w:t>
            </w:r>
          </w:p>
        </w:tc>
      </w:tr>
      <w:tr w:rsidR="00C2070A" w:rsidRPr="00C2070A" w14:paraId="3EA4B0BC" w14:textId="77777777" w:rsidTr="00C2070A">
        <w:trPr>
          <w:trHeight w:val="276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6155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F3D7_146930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7B54C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mall subunit rRNA processing KH domain protein, putative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30005" w14:textId="3C32E88C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RNA proce</w:t>
            </w:r>
            <w:r w:rsidR="00F601A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s</w:t>
            </w: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g related protein</w:t>
            </w:r>
          </w:p>
        </w:tc>
      </w:tr>
      <w:tr w:rsidR="00C2070A" w:rsidRPr="00C2070A" w14:paraId="410B7681" w14:textId="77777777" w:rsidTr="00C2070A">
        <w:trPr>
          <w:trHeight w:val="400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EBDF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F3D7_020820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1A01B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KRR1 small subunit </w:t>
            </w:r>
            <w:proofErr w:type="spellStart"/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rocessome</w:t>
            </w:r>
            <w:proofErr w:type="spellEnd"/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component, putative (KRR1)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7FA56" w14:textId="0C7D79E2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RNA proce</w:t>
            </w:r>
            <w:r w:rsidR="00F601A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s</w:t>
            </w: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g related protein</w:t>
            </w:r>
          </w:p>
        </w:tc>
      </w:tr>
      <w:tr w:rsidR="00C2070A" w:rsidRPr="00C2070A" w14:paraId="486480AF" w14:textId="77777777" w:rsidTr="00C2070A">
        <w:trPr>
          <w:trHeight w:val="386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FCE14B8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F3D7_030280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DB939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onserved Plasmodium protein, unknown function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53B7AC94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2070A" w:rsidRPr="00C2070A" w14:paraId="71B64DD9" w14:textId="77777777" w:rsidTr="00C2070A">
        <w:trPr>
          <w:trHeight w:val="335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8806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F3D7_051010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42ED6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onserved Plasmodium protein, unknown function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5ADB9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o KH domain was found by SMART3</w:t>
            </w:r>
          </w:p>
        </w:tc>
      </w:tr>
      <w:tr w:rsidR="00C2070A" w:rsidRPr="00C2070A" w14:paraId="527C2B18" w14:textId="77777777" w:rsidTr="00C2070A">
        <w:trPr>
          <w:trHeight w:val="257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9D56E26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F3D7_060510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FA35D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NA-binding protein, putative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035AEE7F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2070A" w:rsidRPr="00C2070A" w14:paraId="6925D53C" w14:textId="77777777" w:rsidTr="00C2070A">
        <w:trPr>
          <w:trHeight w:val="422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08E10F6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F3D7_062360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D6DA7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ranscription or splicing factor-like protein, putative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1AD49A08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2070A" w:rsidRPr="00C2070A" w14:paraId="0928EF15" w14:textId="77777777" w:rsidTr="00C2070A">
        <w:trPr>
          <w:trHeight w:val="275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B723EB4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F3D7_101180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C6C6A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RE-binding protein (PREBP)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5B37DD12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2070A" w:rsidRPr="00C2070A" w14:paraId="5EA53072" w14:textId="77777777" w:rsidTr="00C2070A">
        <w:trPr>
          <w:trHeight w:val="137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AF8E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F3D7_135960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39389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onserved Plasmodium protein, unknown function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FA40C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o KH domain was found by SMART3</w:t>
            </w:r>
          </w:p>
        </w:tc>
      </w:tr>
      <w:tr w:rsidR="00C2070A" w:rsidRPr="00C2070A" w14:paraId="57C55772" w14:textId="77777777" w:rsidTr="00C2070A">
        <w:trPr>
          <w:trHeight w:val="118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2407D01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F3D7_141530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83EF0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NA-binding protein, Nova-1, putative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7A638A80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2070A" w:rsidRPr="00C2070A" w14:paraId="543BA523" w14:textId="77777777" w:rsidTr="00C2070A">
        <w:trPr>
          <w:trHeight w:val="90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8F7F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F3D7_143580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5E83B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TPase Era, putative (ERA)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B0B41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o KH domain was found by SMART3</w:t>
            </w:r>
          </w:p>
        </w:tc>
      </w:tr>
      <w:tr w:rsidR="00C2070A" w:rsidRPr="00C2070A" w14:paraId="5A27B3B9" w14:textId="77777777" w:rsidTr="00C2070A">
        <w:trPr>
          <w:trHeight w:val="90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1878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F3D7_146590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66485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S ribosomal protein S3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B339D" w14:textId="3E25412D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RNA proce</w:t>
            </w:r>
            <w:r w:rsidR="00F601A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s</w:t>
            </w: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g related protein</w:t>
            </w:r>
          </w:p>
        </w:tc>
      </w:tr>
      <w:tr w:rsidR="00C2070A" w:rsidRPr="00C2070A" w14:paraId="6DF9820F" w14:textId="77777777" w:rsidTr="00C2070A">
        <w:trPr>
          <w:trHeight w:val="400"/>
        </w:trPr>
        <w:tc>
          <w:tcPr>
            <w:tcW w:w="6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D7D2" w14:textId="23B64BB3" w:rsidR="00685674" w:rsidRDefault="00685674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</w:p>
          <w:p w14:paraId="2382C5BB" w14:textId="77777777" w:rsidR="00B52293" w:rsidRDefault="00B52293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</w:p>
          <w:p w14:paraId="4026A80F" w14:textId="30B777E2" w:rsidR="00C2070A" w:rsidRPr="00C2070A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C2070A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 xml:space="preserve">From </w:t>
            </w:r>
            <w:proofErr w:type="spellStart"/>
            <w:r w:rsidRPr="00C2070A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ToxoDB</w:t>
            </w:r>
            <w:proofErr w:type="spellEnd"/>
            <w:r w:rsidRPr="00C2070A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 xml:space="preserve"> release 28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2350" w14:textId="77777777" w:rsidR="00C2070A" w:rsidRPr="00C2070A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C2070A" w:rsidRPr="00C2070A" w14:paraId="12442CFD" w14:textId="77777777" w:rsidTr="00C2070A">
        <w:trPr>
          <w:trHeight w:val="143"/>
        </w:trPr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7D07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C2785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nnotation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4F913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ason for exclusion from the analysis</w:t>
            </w:r>
          </w:p>
        </w:tc>
      </w:tr>
      <w:tr w:rsidR="00C2070A" w:rsidRPr="00C2070A" w14:paraId="6CB116A5" w14:textId="77777777" w:rsidTr="00C2070A">
        <w:trPr>
          <w:trHeight w:val="90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ACA4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GGT1_22632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1FB67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66082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o KH domain was found by SMART3</w:t>
            </w:r>
          </w:p>
        </w:tc>
      </w:tr>
      <w:tr w:rsidR="00C2070A" w:rsidRPr="00C2070A" w14:paraId="7871D4DF" w14:textId="77777777" w:rsidTr="00C2070A">
        <w:trPr>
          <w:trHeight w:val="138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0BEAA59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GGT1_21298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A1371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6AE89A3C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2070A" w:rsidRPr="004C390A" w14:paraId="5F0B6D37" w14:textId="77777777" w:rsidTr="00C2070A">
        <w:trPr>
          <w:trHeight w:val="141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2007090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TGGT1_217880 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B2067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nb-NO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nb-NO"/>
              </w:rPr>
              <w:t>Putative RNA-binding protein Nova-1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4846CBF6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nb-NO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2070A" w:rsidRPr="00C2070A" w14:paraId="12FA2EB1" w14:textId="77777777" w:rsidTr="00C2070A">
        <w:trPr>
          <w:trHeight w:val="132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469B072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TGGT1_241170 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2DA9B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03A95A4F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2070A" w:rsidRPr="00C2070A" w14:paraId="77DE1C04" w14:textId="77777777" w:rsidTr="00C2070A">
        <w:trPr>
          <w:trHeight w:val="277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2DDF34D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TGGT1_216670 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B90E3" w14:textId="77D5F2D9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USE-binding protein 2</w:t>
            </w:r>
            <w:r w:rsidR="00F601A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KH-type splicing regulatory protein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17822BFC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2070A" w:rsidRPr="00C2070A" w14:paraId="1A10D50D" w14:textId="77777777" w:rsidTr="00C2070A">
        <w:trPr>
          <w:trHeight w:val="90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AB82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GGT1_22049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15CFC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it-IT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it-IT"/>
              </w:rPr>
              <w:t xml:space="preserve">putative </w:t>
            </w:r>
            <w:proofErr w:type="spellStart"/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it-IT"/>
              </w:rPr>
              <w:t>pre</w:t>
            </w:r>
            <w:proofErr w:type="spellEnd"/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it-IT"/>
              </w:rPr>
              <w:t xml:space="preserve">-rRNA-processing </w:t>
            </w:r>
            <w:proofErr w:type="spellStart"/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it-IT"/>
              </w:rPr>
              <w:t>protein</w:t>
            </w:r>
            <w:proofErr w:type="spellEnd"/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lang w:val="it-IT"/>
              </w:rPr>
              <w:t xml:space="preserve"> PNO1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929AF" w14:textId="2DE7EDFB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RNA proce</w:t>
            </w:r>
            <w:r w:rsidR="00F601A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s</w:t>
            </w: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g related protein</w:t>
            </w:r>
          </w:p>
        </w:tc>
      </w:tr>
      <w:tr w:rsidR="00C2070A" w:rsidRPr="00C2070A" w14:paraId="35D4AD12" w14:textId="77777777" w:rsidTr="00C2070A">
        <w:trPr>
          <w:trHeight w:val="90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2CA0939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TGGT1_209210 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09DB4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3D3F05F7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2070A" w:rsidRPr="00C2070A" w14:paraId="6BE2BE83" w14:textId="77777777" w:rsidTr="00C2070A">
        <w:trPr>
          <w:trHeight w:val="90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B006B4C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TGGT1_235930 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121B2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omain K- type RNA binding proteins family protein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04167066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2070A" w:rsidRPr="00C2070A" w14:paraId="10277DF1" w14:textId="77777777" w:rsidTr="00C2070A">
        <w:trPr>
          <w:trHeight w:val="90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9009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TGGT1_246190 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9B191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DCABD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o KH domain was found by SMART3</w:t>
            </w:r>
          </w:p>
        </w:tc>
      </w:tr>
      <w:tr w:rsidR="00C2070A" w:rsidRPr="00C2070A" w14:paraId="121B38A7" w14:textId="77777777" w:rsidTr="00C2070A">
        <w:trPr>
          <w:trHeight w:val="90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61752C0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TGGT1_320080 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E8589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28E5C74A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2070A" w:rsidRPr="00C2070A" w14:paraId="7975019A" w14:textId="77777777" w:rsidTr="00C2070A">
        <w:trPr>
          <w:trHeight w:val="90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9591F2F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TGGT1_314860  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E109D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Zinc knuckle domain-containing protein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55A015E6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2070A" w:rsidRPr="00C2070A" w14:paraId="7D4607F3" w14:textId="77777777" w:rsidTr="00C2070A">
        <w:trPr>
          <w:trHeight w:val="90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8CB641D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TGGT1_237550 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C670E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359A589B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2070A" w:rsidRPr="00C2070A" w14:paraId="268551D8" w14:textId="77777777" w:rsidTr="00C2070A">
        <w:trPr>
          <w:trHeight w:val="420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2ABE6B9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TGGT1_271250 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EFAFC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14AF5CBC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2070A" w:rsidRPr="00C2070A" w14:paraId="3947FA3C" w14:textId="77777777" w:rsidTr="00C2070A">
        <w:trPr>
          <w:trHeight w:val="90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9220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TGGT1_309960A 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FBA7A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1C6E5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o KH domain was found by SMART3</w:t>
            </w:r>
          </w:p>
        </w:tc>
      </w:tr>
      <w:tr w:rsidR="00C2070A" w:rsidRPr="00C2070A" w14:paraId="49CD7A3E" w14:textId="77777777" w:rsidTr="00C2070A">
        <w:trPr>
          <w:trHeight w:val="400"/>
        </w:trPr>
        <w:tc>
          <w:tcPr>
            <w:tcW w:w="6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85F7" w14:textId="10493848" w:rsidR="00C2070A" w:rsidRPr="00C2070A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C2070A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lastRenderedPageBreak/>
              <w:t xml:space="preserve">From </w:t>
            </w:r>
            <w:proofErr w:type="spellStart"/>
            <w:r w:rsidRPr="00C2070A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CryptoDB</w:t>
            </w:r>
            <w:proofErr w:type="spellEnd"/>
            <w:r w:rsidRPr="00C2070A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 xml:space="preserve"> release 28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F11E0" w14:textId="77777777" w:rsidR="00C2070A" w:rsidRPr="00C2070A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C2070A" w:rsidRPr="00C2070A" w14:paraId="087E10E0" w14:textId="77777777" w:rsidTr="00C2070A">
        <w:trPr>
          <w:trHeight w:val="166"/>
        </w:trPr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7B61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536CA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nnotation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3DBA4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ason for exclusion from the analysis</w:t>
            </w:r>
          </w:p>
        </w:tc>
      </w:tr>
      <w:tr w:rsidR="00C2070A" w:rsidRPr="00C2070A" w14:paraId="1C241ACB" w14:textId="77777777" w:rsidTr="00C2070A">
        <w:trPr>
          <w:trHeight w:val="90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75A233C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gd4_13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6A80A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RM domain and KH domain protein (SPAC30D11.14-like KH)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0269490D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2070A" w:rsidRPr="00C2070A" w14:paraId="01F5D6F6" w14:textId="77777777" w:rsidTr="00C2070A">
        <w:trPr>
          <w:trHeight w:val="239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0249186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cgd4_1210 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F9FDE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s15p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54D4C77D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2070A" w:rsidRPr="00C2070A" w14:paraId="1CD4497E" w14:textId="77777777" w:rsidTr="00C2070A">
        <w:trPr>
          <w:trHeight w:val="90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F4458F5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cgd7_720 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594B0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ASILLA splice variant 3-like 2KH domains, transmembrane domain at C-terminus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32F5DAB6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2070A" w:rsidRPr="00C2070A" w14:paraId="5AC5BA18" w14:textId="77777777" w:rsidTr="00C2070A">
        <w:trPr>
          <w:trHeight w:val="90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714244B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cgd7_1890 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10997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KH domain protein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5A99D679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2070A" w:rsidRPr="00C2070A" w14:paraId="23884F98" w14:textId="77777777" w:rsidTr="00C2070A">
        <w:trPr>
          <w:trHeight w:val="90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1843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gd8_165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CB19B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NO1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67D78" w14:textId="3A9FCB9A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RNA proce</w:t>
            </w:r>
            <w:r w:rsidR="00F601A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s</w:t>
            </w:r>
            <w:r w:rsidR="004C390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</w:t>
            </w: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g related protein</w:t>
            </w:r>
          </w:p>
        </w:tc>
      </w:tr>
      <w:tr w:rsidR="00C2070A" w:rsidRPr="00C2070A" w14:paraId="4EEE97D1" w14:textId="77777777" w:rsidTr="00C2070A">
        <w:trPr>
          <w:trHeight w:val="90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F623C61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cgd1_1280 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33DFD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omain KOG1676, K-homology type RNA binding proteins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155DEA34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2070A" w:rsidRPr="00C2070A" w14:paraId="2C183FF0" w14:textId="77777777" w:rsidTr="00C2070A">
        <w:trPr>
          <w:trHeight w:val="90"/>
        </w:trPr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2431F58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cgd2_2940 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63475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72E73CE6" w14:textId="77777777" w:rsidR="00C2070A" w:rsidRPr="00B52293" w:rsidRDefault="00C2070A" w:rsidP="003F581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B52293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3658AA3E" w14:textId="77777777" w:rsidR="002D03E7" w:rsidRDefault="002D03E7" w:rsidP="003F5810">
      <w:pPr>
        <w:spacing w:line="240" w:lineRule="exact"/>
        <w:rPr>
          <w:rFonts w:ascii="Arial" w:hAnsi="Arial" w:cs="Arial"/>
          <w:sz w:val="20"/>
          <w:szCs w:val="22"/>
        </w:rPr>
      </w:pPr>
    </w:p>
    <w:p w14:paraId="3E9EE1C5" w14:textId="4AABA7FE" w:rsidR="00C2070A" w:rsidRPr="002D03E7" w:rsidRDefault="002D03E7" w:rsidP="00C2070A">
      <w:pPr>
        <w:spacing w:line="260" w:lineRule="exact"/>
        <w:rPr>
          <w:rFonts w:ascii="Arial" w:hAnsi="Arial" w:cs="Arial"/>
          <w:sz w:val="22"/>
          <w:szCs w:val="28"/>
        </w:rPr>
      </w:pPr>
      <w:r w:rsidRPr="002D03E7">
        <w:rPr>
          <w:rFonts w:ascii="Arial" w:hAnsi="Arial" w:cs="Arial"/>
          <w:sz w:val="22"/>
          <w:szCs w:val="28"/>
        </w:rPr>
        <w:t>The proteins included in the subsequent analysis are highlighted in yellow.</w:t>
      </w:r>
    </w:p>
    <w:p w14:paraId="1A9BC644" w14:textId="5C4B3E24" w:rsidR="00C2070A" w:rsidRPr="002D03E7" w:rsidRDefault="00C2070A" w:rsidP="00B52293">
      <w:pPr>
        <w:spacing w:line="260" w:lineRule="exact"/>
        <w:rPr>
          <w:rFonts w:ascii="Arial" w:hAnsi="Arial" w:cs="Arial"/>
          <w:b/>
          <w:bCs/>
          <w:sz w:val="24"/>
          <w:szCs w:val="32"/>
        </w:rPr>
      </w:pPr>
    </w:p>
    <w:sectPr w:rsidR="00C2070A" w:rsidRPr="002D03E7" w:rsidSect="00FE7C80">
      <w:pgSz w:w="11906" w:h="16838"/>
      <w:pgMar w:top="1985" w:right="1416" w:bottom="1701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70A"/>
    <w:rsid w:val="001B3068"/>
    <w:rsid w:val="002D03E7"/>
    <w:rsid w:val="00350345"/>
    <w:rsid w:val="00376565"/>
    <w:rsid w:val="003F5810"/>
    <w:rsid w:val="004C390A"/>
    <w:rsid w:val="00685674"/>
    <w:rsid w:val="006E6D9C"/>
    <w:rsid w:val="00B52293"/>
    <w:rsid w:val="00C2070A"/>
    <w:rsid w:val="00F12B98"/>
    <w:rsid w:val="00F601A3"/>
    <w:rsid w:val="00FE7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E0672"/>
  <w15:chartTrackingRefBased/>
  <w15:docId w15:val="{ACF7F018-67D5-574F-A5F2-8CE2E8EC1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B3068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1B3068"/>
    <w:rPr>
      <w:rFonts w:ascii="ＭＳ 明朝" w:hAnsi="ＭＳ 明朝"/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1B3068"/>
    <w:rPr>
      <w:rFonts w:ascii="ＭＳ 明朝" w:hAnsi="ＭＳ 明朝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98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ko Komaki-Yasuda</dc:creator>
  <cp:keywords/>
  <dc:description/>
  <cp:lastModifiedBy>Kanako Komaki-Yasuda</cp:lastModifiedBy>
  <cp:revision>11</cp:revision>
  <dcterms:created xsi:type="dcterms:W3CDTF">2023-09-26T06:35:00Z</dcterms:created>
  <dcterms:modified xsi:type="dcterms:W3CDTF">2023-10-17T08:20:00Z</dcterms:modified>
</cp:coreProperties>
</file>